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F8F03" w14:textId="2857A5D9" w:rsidR="001C4C8A" w:rsidRPr="001C4C8A" w:rsidRDefault="001C4C8A" w:rsidP="001C4C8A">
      <w:pPr>
        <w:spacing w:line="480" w:lineRule="auto"/>
        <w:jc w:val="both"/>
        <w:rPr>
          <w:color w:val="000000" w:themeColor="text1"/>
        </w:rPr>
      </w:pPr>
      <w:r w:rsidRPr="00F75C41">
        <w:rPr>
          <w:rFonts w:eastAsia="FrutigerLTStd-Roman"/>
          <w:color w:val="000000" w:themeColor="text1"/>
          <w:lang w:val="en-US" w:eastAsia="zh-CN" w:bidi="ar"/>
        </w:rPr>
        <w:t xml:space="preserve">Table 1. </w:t>
      </w:r>
      <w:r w:rsidRPr="00F75C41">
        <w:rPr>
          <w:rFonts w:eastAsia="CharisSIL"/>
          <w:color w:val="000000" w:themeColor="text1"/>
          <w:lang w:val="en-US" w:eastAsia="zh-CN" w:bidi="ar"/>
        </w:rPr>
        <w:t>Clinical information of the included UCEC patients in TCGA.</w:t>
      </w:r>
    </w:p>
    <w:tbl>
      <w:tblPr>
        <w:tblW w:w="93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2081"/>
        <w:gridCol w:w="2693"/>
        <w:gridCol w:w="2977"/>
      </w:tblGrid>
      <w:tr w:rsidR="001C4C8A" w:rsidRPr="001C4C8A" w14:paraId="05CFE1C4" w14:textId="77777777" w:rsidTr="001C4C8A">
        <w:trPr>
          <w:trHeight w:val="28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581F" w14:textId="7777777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Covariates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6664" w14:textId="7777777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EEF6" w14:textId="1B40DC6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Total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="007D31F9">
              <w:rPr>
                <w:rFonts w:eastAsia="等线"/>
                <w:color w:val="000000"/>
                <w:lang w:val="en-US" w:eastAsia="zh-CN"/>
              </w:rPr>
              <w:t>N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="005A243A">
              <w:rPr>
                <w:rFonts w:eastAsia="等线"/>
                <w:color w:val="000000"/>
                <w:lang w:val="en-US" w:eastAsia="zh-CN"/>
              </w:rPr>
              <w:t>(</w:t>
            </w:r>
            <w:r>
              <w:rPr>
                <w:rFonts w:eastAsia="等线"/>
                <w:color w:val="000000"/>
                <w:lang w:val="en-US" w:eastAsia="zh-CN"/>
              </w:rPr>
              <w:t>Percentage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04BF" w14:textId="120AC7FB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Train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="007D31F9">
              <w:rPr>
                <w:rFonts w:eastAsia="等线"/>
                <w:color w:val="000000"/>
                <w:lang w:val="en-US" w:eastAsia="zh-CN"/>
              </w:rPr>
              <w:t>N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="005A243A">
              <w:rPr>
                <w:rFonts w:eastAsia="等线"/>
                <w:color w:val="000000"/>
                <w:lang w:val="en-US" w:eastAsia="zh-CN"/>
              </w:rPr>
              <w:t>(</w:t>
            </w:r>
            <w:r>
              <w:rPr>
                <w:rFonts w:eastAsia="等线"/>
                <w:color w:val="000000"/>
                <w:lang w:val="en-US" w:eastAsia="zh-CN"/>
              </w:rPr>
              <w:t>Percentage)</w:t>
            </w:r>
          </w:p>
        </w:tc>
      </w:tr>
      <w:tr w:rsidR="001C4C8A" w:rsidRPr="001C4C8A" w14:paraId="235F2F04" w14:textId="77777777" w:rsidTr="001C4C8A">
        <w:trPr>
          <w:trHeight w:val="458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CF88" w14:textId="294C449D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Age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5825" w14:textId="7777777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＜</w:t>
            </w:r>
            <w:r w:rsidRPr="001C4C8A">
              <w:rPr>
                <w:rFonts w:eastAsia="等线"/>
                <w:color w:val="000000"/>
                <w:lang w:val="en-US" w:eastAsia="zh-CN"/>
              </w:rPr>
              <w:t>=6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3EB6" w14:textId="103894D3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199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38.94%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9998" w14:textId="268A2933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109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42.58%)</w:t>
            </w:r>
          </w:p>
        </w:tc>
      </w:tr>
      <w:tr w:rsidR="001C4C8A" w:rsidRPr="001C4C8A" w14:paraId="7FD973C2" w14:textId="77777777" w:rsidTr="001C4C8A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9B7B48" w14:textId="7C5897C1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8D52FEF" w14:textId="7777777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＞</w:t>
            </w:r>
            <w:r w:rsidRPr="001C4C8A">
              <w:rPr>
                <w:rFonts w:eastAsia="等线"/>
                <w:color w:val="000000"/>
                <w:lang w:val="en-US" w:eastAsia="zh-CN"/>
              </w:rPr>
              <w:t>6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9C8ED5" w14:textId="65B22C01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312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61.06%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206543" w14:textId="1D5B5223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147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57.42%)</w:t>
            </w:r>
          </w:p>
        </w:tc>
      </w:tr>
      <w:tr w:rsidR="001C4C8A" w:rsidRPr="001C4C8A" w14:paraId="747A080E" w14:textId="77777777" w:rsidTr="001C4C8A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3AD110" w14:textId="79CC082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Histological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type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6F7328C1" w14:textId="5302DAD5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>
              <w:rPr>
                <w:rFonts w:eastAsia="等线"/>
                <w:color w:val="000000"/>
                <w:lang w:val="en-US" w:eastAsia="zh-CN"/>
              </w:rPr>
              <w:t>E</w:t>
            </w:r>
            <w:r w:rsidRPr="001C4C8A">
              <w:rPr>
                <w:rFonts w:eastAsia="等线"/>
                <w:color w:val="000000"/>
                <w:lang w:val="en-US" w:eastAsia="zh-CN"/>
              </w:rPr>
              <w:t>ndometria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EF5B11" w14:textId="7F4F1BE5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384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75.15%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8564D5" w14:textId="536ABC90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197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76.95%)</w:t>
            </w:r>
          </w:p>
        </w:tc>
      </w:tr>
      <w:tr w:rsidR="001C4C8A" w:rsidRPr="001C4C8A" w14:paraId="78CCE48C" w14:textId="77777777" w:rsidTr="001C4C8A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9408A3" w14:textId="1CE445DB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21BF8F5" w14:textId="7777777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Mixed and serou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2A9B21" w14:textId="18EE11DC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127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24.85%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8E2FCE" w14:textId="40D0D4D4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59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23.05%)</w:t>
            </w:r>
          </w:p>
        </w:tc>
      </w:tr>
      <w:tr w:rsidR="001C4C8A" w:rsidRPr="001C4C8A" w14:paraId="6054F595" w14:textId="77777777" w:rsidTr="001C4C8A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68D295" w14:textId="77C1D265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Grade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B63848E" w14:textId="7777777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G1 &amp; G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E12109" w14:textId="002FED88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91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17.81%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BD543A" w14:textId="26818DCD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44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17.19%)</w:t>
            </w:r>
          </w:p>
        </w:tc>
      </w:tr>
      <w:tr w:rsidR="001C4C8A" w:rsidRPr="001C4C8A" w14:paraId="37678856" w14:textId="77777777" w:rsidTr="001C4C8A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5E3E08" w14:textId="44AC3118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87E77C5" w14:textId="7777777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G3 &amp; G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C5A99F" w14:textId="49B82E42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420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82.19%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08DF33" w14:textId="5329C192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212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82.81%)</w:t>
            </w:r>
          </w:p>
        </w:tc>
      </w:tr>
      <w:tr w:rsidR="001C4C8A" w:rsidRPr="001C4C8A" w14:paraId="443A0F54" w14:textId="77777777" w:rsidTr="001C4C8A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E618CC" w14:textId="3EF01298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Stage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B51FD83" w14:textId="7777777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Stage I &amp; Stage I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77554C" w14:textId="39D36821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370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72.41%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0FFBC2" w14:textId="03F3DE8D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182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71.09%)</w:t>
            </w:r>
          </w:p>
        </w:tc>
      </w:tr>
      <w:tr w:rsidR="001C4C8A" w:rsidRPr="001C4C8A" w14:paraId="18CD6243" w14:textId="77777777" w:rsidTr="001C4C8A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26AD8CB" w14:textId="6DC2C5F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80B9DF7" w14:textId="7777777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Stage III Stage IV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B7EBBE" w14:textId="7E4E8D28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141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27.59%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DBAECB" w14:textId="3DAD78E7" w:rsidR="001C4C8A" w:rsidRPr="001C4C8A" w:rsidRDefault="001C4C8A" w:rsidP="001C4C8A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1C4C8A">
              <w:rPr>
                <w:rFonts w:eastAsia="等线"/>
                <w:color w:val="000000"/>
                <w:lang w:val="en-US" w:eastAsia="zh-CN"/>
              </w:rPr>
              <w:t>74</w:t>
            </w:r>
            <w:r>
              <w:rPr>
                <w:rFonts w:eastAsia="等线"/>
                <w:color w:val="000000"/>
                <w:lang w:val="en-US" w:eastAsia="zh-CN"/>
              </w:rPr>
              <w:t xml:space="preserve"> </w:t>
            </w:r>
            <w:r w:rsidRPr="001C4C8A">
              <w:rPr>
                <w:rFonts w:eastAsia="等线"/>
                <w:color w:val="000000"/>
                <w:lang w:val="en-US" w:eastAsia="zh-CN"/>
              </w:rPr>
              <w:t>(28.91%)</w:t>
            </w:r>
          </w:p>
        </w:tc>
      </w:tr>
    </w:tbl>
    <w:p w14:paraId="065BEE8F" w14:textId="6490EB89" w:rsidR="00652007" w:rsidRDefault="00652007"/>
    <w:sectPr w:rsidR="00652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2B35C" w14:textId="77777777" w:rsidR="00BE1013" w:rsidRDefault="00BE1013" w:rsidP="001C4C8A">
      <w:r>
        <w:separator/>
      </w:r>
    </w:p>
  </w:endnote>
  <w:endnote w:type="continuationSeparator" w:id="0">
    <w:p w14:paraId="2BAAAB68" w14:textId="77777777" w:rsidR="00BE1013" w:rsidRDefault="00BE1013" w:rsidP="001C4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LTStd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1AA06" w14:textId="77777777" w:rsidR="00BE1013" w:rsidRDefault="00BE1013" w:rsidP="001C4C8A">
      <w:r>
        <w:separator/>
      </w:r>
    </w:p>
  </w:footnote>
  <w:footnote w:type="continuationSeparator" w:id="0">
    <w:p w14:paraId="280A3216" w14:textId="77777777" w:rsidR="00BE1013" w:rsidRDefault="00BE1013" w:rsidP="001C4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D3"/>
    <w:rsid w:val="001C4C8A"/>
    <w:rsid w:val="005A243A"/>
    <w:rsid w:val="00652007"/>
    <w:rsid w:val="007D31F9"/>
    <w:rsid w:val="00A64131"/>
    <w:rsid w:val="00AC481B"/>
    <w:rsid w:val="00BE1013"/>
    <w:rsid w:val="00CF3B9F"/>
    <w:rsid w:val="00DB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F2E53"/>
  <w15:chartTrackingRefBased/>
  <w15:docId w15:val="{18460043-3848-4050-8E5F-F5694E65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C8A"/>
    <w:rPr>
      <w:rFonts w:ascii="Times New Roman" w:eastAsiaTheme="minorHAnsi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C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C4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C8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C4C8A"/>
    <w:rPr>
      <w:sz w:val="18"/>
      <w:szCs w:val="18"/>
    </w:rPr>
  </w:style>
  <w:style w:type="table" w:styleId="a7">
    <w:name w:val="Table Grid"/>
    <w:basedOn w:val="a1"/>
    <w:uiPriority w:val="39"/>
    <w:qFormat/>
    <w:rsid w:val="001C4C8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3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 </cp:lastModifiedBy>
  <cp:revision>5</cp:revision>
  <dcterms:created xsi:type="dcterms:W3CDTF">2021-10-20T06:31:00Z</dcterms:created>
  <dcterms:modified xsi:type="dcterms:W3CDTF">2021-10-20T08:55:00Z</dcterms:modified>
</cp:coreProperties>
</file>